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F4C48" w14:textId="77777777" w:rsidR="00040CED" w:rsidRPr="00FE1247" w:rsidRDefault="00040CED" w:rsidP="00040CE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FE1247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FE1247">
        <w:rPr>
          <w:rFonts w:ascii="Times New Roman" w:hAnsi="Times New Roman" w:cs="Times New Roman"/>
          <w:b/>
          <w:bCs/>
          <w:lang w:val="en-US"/>
        </w:rPr>
        <w:t>. Average annual percent change and 95% confidence intervals for primary hypertension (I10) for women in twenty countries in Latin America and the Caribbean, 1997 to 2020.</w:t>
      </w:r>
    </w:p>
    <w:tbl>
      <w:tblPr>
        <w:tblW w:w="15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1265"/>
        <w:gridCol w:w="1675"/>
        <w:gridCol w:w="1265"/>
        <w:gridCol w:w="1812"/>
        <w:gridCol w:w="1265"/>
        <w:gridCol w:w="1599"/>
        <w:gridCol w:w="1247"/>
        <w:gridCol w:w="1675"/>
        <w:gridCol w:w="1512"/>
      </w:tblGrid>
      <w:tr w:rsidR="00040CED" w:rsidRPr="00E5116A" w14:paraId="2E3A3869" w14:textId="77777777" w:rsidTr="00DE74B4">
        <w:trPr>
          <w:trHeight w:val="306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8E4BF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05D69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73D9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D2D40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1CC1E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48491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2990D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A7320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36CB7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27C84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APC</w:t>
            </w:r>
          </w:p>
        </w:tc>
      </w:tr>
      <w:tr w:rsidR="00040CED" w:rsidRPr="00E5116A" w14:paraId="2091D6AA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2E2F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rgentin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A213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9A5C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0*(−2.9,−1.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AB3B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D523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6EC0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AAF3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10B4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C9858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40F0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0*(−2.9,−1.2)</w:t>
            </w:r>
          </w:p>
        </w:tc>
      </w:tr>
      <w:tr w:rsidR="00040CED" w:rsidRPr="00E5116A" w14:paraId="253C7749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4FE0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si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F2AE0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0A5D8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0*(6.2,−7.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356A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0A84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2*(−2.9,−1.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5651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327E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5*(5.8,</w:t>
            </w:r>
            <w:bookmarkStart w:id="0" w:name="_Hlk216430373"/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</w:t>
            </w:r>
            <w:bookmarkEnd w:id="0"/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D890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6EA46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6634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4*(2.6,4.2)</w:t>
            </w:r>
          </w:p>
        </w:tc>
      </w:tr>
      <w:tr w:rsidR="00040CED" w:rsidRPr="00E5116A" w14:paraId="73C817F9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8FE1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F898A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48EB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9*(2.9,5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3D2B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8180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E214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2E7F4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47C6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B5B0E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0187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9*(2.9,5.0)</w:t>
            </w:r>
          </w:p>
        </w:tc>
      </w:tr>
      <w:tr w:rsidR="00040CED" w:rsidRPr="00E5116A" w14:paraId="0352F181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C9DD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515BF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0DD8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1*(−5.2,−0.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0627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-201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EF6F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2*(3.8,30.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65BD0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1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2423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9*(−5.9,0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3DF9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4D3D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.9*(6.9,43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F6C8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2*(−0.2,4.7)</w:t>
            </w:r>
          </w:p>
        </w:tc>
      </w:tr>
      <w:tr w:rsidR="00040CED" w:rsidRPr="00E5116A" w14:paraId="2B3C2111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07846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sta Ric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F598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9A4E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0*(−3.8,1.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7C8C6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-202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6E16C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.9*(14.9,33.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C37F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AF11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F0DA3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EFA94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CC41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9*(2.1,7.7)</w:t>
            </w:r>
          </w:p>
        </w:tc>
      </w:tr>
      <w:tr w:rsidR="00040CED" w:rsidRPr="00E5116A" w14:paraId="2845AEF8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CD5A5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ub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0EF12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1-201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4543B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6*(−7.3,−1.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42F32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1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772A2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9*(8.3,24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93E8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7-201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1E1B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3*(−23.4,22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3D2DB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0294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0BD05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*(−1.4,5.3)</w:t>
            </w:r>
          </w:p>
        </w:tc>
      </w:tr>
      <w:tr w:rsidR="00040CED" w:rsidRPr="00E5116A" w14:paraId="3D2807A0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562D7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Republi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1C2CF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F5D2A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4*(−7.1,−1.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A0139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0-201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1D1C9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.5*(20.6,52.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DDB8C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0746F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(−9.2,13.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398DC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00D97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A2AF3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7*(1.2,8.3)</w:t>
            </w:r>
          </w:p>
        </w:tc>
      </w:tr>
      <w:tr w:rsidR="00040CED" w:rsidRPr="00E5116A" w14:paraId="2D51A4B1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B965A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7CCFE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40481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4*(−4.4,-0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19F07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2B173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7.3*(−27.5,−5.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25865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FCC1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1.5*(−4.0,172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664ED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AC9C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B719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3(−7.5,3.0)</w:t>
            </w:r>
          </w:p>
        </w:tc>
      </w:tr>
      <w:tr w:rsidR="00040CED" w:rsidRPr="00E5116A" w14:paraId="71F776C4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7F74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l Salvad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46955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B308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3*(8.1,16.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E248D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-201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0719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8.1*(−49.5,32.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E2647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5861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7*(6.4,21.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7190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7B2C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D24D96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7*(0.6,15.3)</w:t>
            </w:r>
          </w:p>
        </w:tc>
      </w:tr>
      <w:tr w:rsidR="00040CED" w:rsidRPr="00E5116A" w14:paraId="55D50E68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D94200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uatema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9DC33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5-200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7464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(−10.0,15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82F493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-201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78FE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9.3*(−59.4,−9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7F8661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2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22E2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0*(1.5,−8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A61F3F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D974D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35C3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6.4(−13.1,−0.7)</w:t>
            </w:r>
          </w:p>
        </w:tc>
      </w:tr>
      <w:tr w:rsidR="00040CED" w:rsidRPr="00E5116A" w14:paraId="4EF626BF" w14:textId="77777777" w:rsidTr="00DE74B4">
        <w:trPr>
          <w:trHeight w:val="298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68B9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éxic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6EC16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-201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4BF0F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6*(1.0,2.2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81FE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3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DAC06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7*(−9.4,−1.9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55B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2E512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.1*(8.2,35.5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B3E6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4A51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FF4B3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4*(0.1,2.8)</w:t>
            </w:r>
          </w:p>
        </w:tc>
      </w:tr>
      <w:tr w:rsidR="00040CED" w:rsidRPr="00E5116A" w14:paraId="78BB0D1E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9411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82985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B606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(−2.5,4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4D3F1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7ACEC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5C0F5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C6903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98877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91E47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F70D0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(−2.5,4.3)</w:t>
            </w:r>
          </w:p>
        </w:tc>
      </w:tr>
      <w:tr w:rsidR="00040CED" w:rsidRPr="00E5116A" w14:paraId="31DE9029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F340B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06A066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-201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441C7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1*(6.8,13.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047F3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0F1C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8.0(−19.9,5.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97BA0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97A5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67FC0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3B915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44CFA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4*(2.9,10.1)</w:t>
            </w:r>
          </w:p>
        </w:tc>
      </w:tr>
      <w:tr w:rsidR="00040CED" w:rsidRPr="00E5116A" w14:paraId="1385C7FC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D36C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agua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A7D5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7CD7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6*(5.9,9.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2646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2041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B446F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14472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B7F6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4A95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1CE5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6*(5.9,9.2)</w:t>
            </w:r>
          </w:p>
        </w:tc>
      </w:tr>
      <w:tr w:rsidR="00040CED" w:rsidRPr="00E5116A" w14:paraId="0FC67209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5C31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9700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-20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C1C0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(−2.1,2.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D188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F3E6C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1.5*(−30.5,−11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8A55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B3CD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.6(−6.7,187.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FAD0B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5BB9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99A7C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0(−7.7,3.9)</w:t>
            </w:r>
          </w:p>
        </w:tc>
      </w:tr>
      <w:tr w:rsidR="00040CED" w:rsidRPr="00E5116A" w14:paraId="36197556" w14:textId="77777777" w:rsidTr="00DE74B4">
        <w:trPr>
          <w:trHeight w:val="306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1769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FF8F5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-201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9F80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3(−0.8,1.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E250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27E4AC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70BE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0A0CC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5709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D8A2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69DB9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3(−0.8,1.4)</w:t>
            </w:r>
          </w:p>
        </w:tc>
      </w:tr>
      <w:tr w:rsidR="00040CED" w:rsidRPr="00E5116A" w14:paraId="07751FA2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B7436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rina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A1941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BC2A9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8(−6.2,2.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BB186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A42C0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3A68C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D3734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F9B5AB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BB434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10D2D6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8(−6.2,2.7)</w:t>
            </w:r>
          </w:p>
        </w:tc>
      </w:tr>
      <w:tr w:rsidR="00040CED" w:rsidRPr="00E5116A" w14:paraId="3F387F3C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B2CB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rinid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nd Tobag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FE6DE5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-20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CAE41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0*(1.5,6.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9D813A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73688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7D264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276F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09CCC6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019DE0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25AF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0*(1.5,6.6)</w:t>
            </w:r>
          </w:p>
        </w:tc>
      </w:tr>
      <w:tr w:rsidR="00040CED" w:rsidRPr="00E5116A" w14:paraId="52D5C05D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601E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3E45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BCD5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4*(1.6,3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90BC5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5877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7A5C08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299884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CCD24E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C9F5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6A0F31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4*(1.6,3.3)</w:t>
            </w:r>
          </w:p>
        </w:tc>
      </w:tr>
      <w:tr w:rsidR="00040CED" w:rsidRPr="00E5116A" w14:paraId="20EA6BC3" w14:textId="77777777" w:rsidTr="00DE74B4">
        <w:trPr>
          <w:trHeight w:val="298"/>
        </w:trPr>
        <w:tc>
          <w:tcPr>
            <w:tcW w:w="18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41897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43D10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7E7B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3*(−2.3,−0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414B53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F35BBD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13180F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8ECC5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421E17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893532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CA74A9" w14:textId="77777777" w:rsidR="00040CED" w:rsidRPr="00E5116A" w:rsidRDefault="00040CED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3*(−2.3,−0.3)</w:t>
            </w:r>
          </w:p>
        </w:tc>
      </w:tr>
    </w:tbl>
    <w:p w14:paraId="5C34CEC3" w14:textId="77777777" w:rsidR="00040CED" w:rsidRDefault="00040CED" w:rsidP="00040CE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*: </w:t>
      </w:r>
      <w:r w:rsidRPr="005E7BDC">
        <w:rPr>
          <w:rFonts w:ascii="Times New Roman" w:hAnsi="Times New Roman" w:cs="Times New Roman"/>
          <w:b/>
          <w:bCs/>
          <w:lang w:val="en-US"/>
        </w:rPr>
        <w:t>p &lt; 0.05 indicates statistical significance. APC: Annual Percent Change; AAPC: Average Annual Percent Change.</w:t>
      </w:r>
    </w:p>
    <w:p w14:paraId="25516087" w14:textId="63A86E24" w:rsidR="009F2C46" w:rsidRPr="00040CED" w:rsidRDefault="009F2C46" w:rsidP="00040CED"/>
    <w:sectPr w:rsidR="009F2C46" w:rsidRPr="00040CED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0CED"/>
    <w:rsid w:val="00042E9E"/>
    <w:rsid w:val="0030068C"/>
    <w:rsid w:val="009F2C46"/>
    <w:rsid w:val="00C1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CED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838</Characters>
  <Application>Microsoft Office Word</Application>
  <DocSecurity>0</DocSecurity>
  <Lines>262</Lines>
  <Paragraphs>209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24:00Z</dcterms:created>
  <dcterms:modified xsi:type="dcterms:W3CDTF">2026-01-22T14:24:00Z</dcterms:modified>
</cp:coreProperties>
</file>